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CAA" w:rsidRPr="00CD49D7" w:rsidRDefault="003E4CAA" w:rsidP="00D70788">
      <w:pPr>
        <w:bidi w:val="0"/>
        <w:spacing w:after="0" w:line="240" w:lineRule="auto"/>
        <w:ind w:left="-426" w:right="-52"/>
        <w:rPr>
          <w:rFonts w:asciiTheme="majorBidi" w:hAnsiTheme="majorBidi" w:cstheme="majorBidi"/>
          <w:b/>
          <w:bCs/>
        </w:rPr>
      </w:pPr>
      <w:r w:rsidRPr="00CD49D7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="00D70788">
        <w:rPr>
          <w:rFonts w:asciiTheme="majorBidi" w:hAnsiTheme="majorBidi" w:cstheme="majorBidi"/>
          <w:b/>
          <w:bCs/>
        </w:rPr>
        <w:t>4</w:t>
      </w:r>
      <w:r w:rsidRPr="00CD49D7">
        <w:rPr>
          <w:rFonts w:asciiTheme="majorBidi" w:hAnsiTheme="majorBidi" w:cstheme="majorBidi"/>
        </w:rPr>
        <w:t xml:space="preserve">. </w:t>
      </w:r>
      <w:r w:rsidRPr="00CD49D7">
        <w:rPr>
          <w:rFonts w:asciiTheme="majorBidi" w:hAnsiTheme="majorBidi" w:cstheme="majorBidi"/>
          <w:b/>
          <w:bCs/>
        </w:rPr>
        <w:t xml:space="preserve">Number of genes significantly affected by 1 </w:t>
      </w:r>
      <w:proofErr w:type="spellStart"/>
      <w:r w:rsidRPr="00CD49D7">
        <w:rPr>
          <w:rFonts w:asciiTheme="majorBidi" w:hAnsiTheme="majorBidi" w:cstheme="majorBidi"/>
          <w:b/>
          <w:bCs/>
        </w:rPr>
        <w:t>mM</w:t>
      </w:r>
      <w:proofErr w:type="spellEnd"/>
      <w:r w:rsidRPr="00CD49D7">
        <w:rPr>
          <w:rFonts w:asciiTheme="majorBidi" w:hAnsiTheme="majorBidi" w:cstheme="majorBidi"/>
          <w:b/>
          <w:bCs/>
        </w:rPr>
        <w:t xml:space="preserve"> H</w:t>
      </w:r>
      <w:r w:rsidRPr="00CD49D7">
        <w:rPr>
          <w:rFonts w:asciiTheme="majorBidi" w:hAnsiTheme="majorBidi" w:cstheme="majorBidi"/>
          <w:b/>
          <w:bCs/>
          <w:vertAlign w:val="subscript"/>
        </w:rPr>
        <w:t>2</w:t>
      </w:r>
      <w:r w:rsidRPr="00CD49D7">
        <w:rPr>
          <w:rFonts w:asciiTheme="majorBidi" w:hAnsiTheme="majorBidi" w:cstheme="majorBidi"/>
          <w:b/>
          <w:bCs/>
        </w:rPr>
        <w:t>O</w:t>
      </w:r>
      <w:r w:rsidRPr="00CD49D7">
        <w:rPr>
          <w:rFonts w:asciiTheme="majorBidi" w:hAnsiTheme="majorBidi" w:cstheme="majorBidi"/>
          <w:b/>
          <w:bCs/>
          <w:vertAlign w:val="subscript"/>
        </w:rPr>
        <w:t>2</w:t>
      </w:r>
      <w:r w:rsidRPr="00CD49D7">
        <w:rPr>
          <w:rFonts w:asciiTheme="majorBidi" w:hAnsiTheme="majorBidi" w:cstheme="majorBidi"/>
          <w:b/>
          <w:bCs/>
        </w:rPr>
        <w:t xml:space="preserve"> in D39 and ∆</w:t>
      </w:r>
      <w:r w:rsidRPr="00CD49D7">
        <w:rPr>
          <w:rFonts w:asciiTheme="majorBidi" w:hAnsiTheme="majorBidi" w:cstheme="majorBidi"/>
          <w:b/>
          <w:bCs/>
          <w:i/>
        </w:rPr>
        <w:t>tpxD</w:t>
      </w:r>
      <w:r w:rsidRPr="00CD49D7">
        <w:rPr>
          <w:rFonts w:asciiTheme="majorBidi" w:hAnsiTheme="majorBidi" w:cstheme="majorBidi"/>
          <w:b/>
          <w:bCs/>
          <w:vertAlign w:val="subscript"/>
        </w:rPr>
        <w:t xml:space="preserve"> </w:t>
      </w:r>
      <w:r w:rsidRPr="00CD49D7">
        <w:rPr>
          <w:rFonts w:asciiTheme="majorBidi" w:hAnsiTheme="majorBidi" w:cstheme="majorBidi"/>
          <w:b/>
          <w:bCs/>
        </w:rPr>
        <w:t>mutant, divided into functional categories.</w:t>
      </w:r>
    </w:p>
    <w:p w:rsidR="003E4CAA" w:rsidRPr="00CD49D7" w:rsidRDefault="003E4CAA" w:rsidP="003E4CAA">
      <w:pPr>
        <w:bidi w:val="0"/>
        <w:spacing w:after="0" w:line="240" w:lineRule="auto"/>
        <w:ind w:left="-426" w:right="-625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051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"/>
        <w:gridCol w:w="5719"/>
        <w:gridCol w:w="759"/>
        <w:gridCol w:w="804"/>
        <w:gridCol w:w="522"/>
        <w:gridCol w:w="776"/>
        <w:gridCol w:w="829"/>
        <w:gridCol w:w="538"/>
      </w:tblGrid>
      <w:tr w:rsidR="003E4CAA" w:rsidRPr="00D555AA" w:rsidTr="00F25E0B">
        <w:trPr>
          <w:trHeight w:val="288"/>
          <w:jc w:val="center"/>
        </w:trPr>
        <w:tc>
          <w:tcPr>
            <w:tcW w:w="0" w:type="auto"/>
            <w:tcBorders>
              <w:bottom w:val="nil"/>
            </w:tcBorders>
          </w:tcPr>
          <w:p w:rsidR="003E4CAA" w:rsidRPr="00D555AA" w:rsidRDefault="003E4CAA" w:rsidP="006239B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rtl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E4CAA" w:rsidRPr="00D555AA" w:rsidRDefault="003E4CAA" w:rsidP="006239B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D555AA">
              <w:rPr>
                <w:rFonts w:asciiTheme="majorBidi" w:eastAsia="Times New Roman" w:hAnsiTheme="majorBidi" w:cstheme="majorBidi"/>
                <w:b/>
              </w:rPr>
              <w:t>Functional categories</w:t>
            </w:r>
          </w:p>
        </w:tc>
        <w:tc>
          <w:tcPr>
            <w:tcW w:w="206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E4CAA" w:rsidRPr="00D555AA" w:rsidRDefault="003E4CAA" w:rsidP="002B6D63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555AA">
              <w:rPr>
                <w:rFonts w:ascii="Times New Roman" w:eastAsia="Times New Roman" w:hAnsi="Times New Roman" w:cs="Times New Roman"/>
                <w:b/>
                <w:bCs/>
              </w:rPr>
              <w:t>D39</w:t>
            </w:r>
          </w:p>
        </w:tc>
        <w:tc>
          <w:tcPr>
            <w:tcW w:w="2110" w:type="dxa"/>
            <w:gridSpan w:val="3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:rsidR="003E4CAA" w:rsidRPr="00D555AA" w:rsidRDefault="003E4CAA" w:rsidP="006239BE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555AA">
              <w:rPr>
                <w:rFonts w:ascii="Times New Roman" w:eastAsiaTheme="minorEastAsia" w:hAnsi="Times New Roman" w:cs="Times New Roman"/>
                <w:b/>
                <w:bCs/>
              </w:rPr>
              <w:t>∆</w:t>
            </w:r>
            <w:r w:rsidRPr="00D555AA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tpxD</w:t>
            </w:r>
          </w:p>
        </w:tc>
      </w:tr>
      <w:tr w:rsidR="003E4CAA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E4CAA" w:rsidRPr="00D555AA" w:rsidRDefault="003E4CAA" w:rsidP="006239B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3E4CAA" w:rsidRPr="00D555AA" w:rsidRDefault="003E4CAA" w:rsidP="006239B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3E4CAA" w:rsidRPr="00D555AA" w:rsidRDefault="003E4CAA" w:rsidP="002B6D63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555AA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noWrap/>
            <w:hideMark/>
          </w:tcPr>
          <w:p w:rsidR="003E4CAA" w:rsidRPr="00D555AA" w:rsidRDefault="003E4CAA" w:rsidP="002B6D63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555AA">
              <w:rPr>
                <w:rFonts w:ascii="Times New Roman" w:eastAsia="Times New Roman" w:hAnsi="Times New Roman" w:cs="Times New Roman"/>
                <w:b/>
                <w:bCs/>
              </w:rPr>
              <w:t>Dow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:rsidR="003E4CAA" w:rsidRPr="00D555AA" w:rsidRDefault="003E4CAA" w:rsidP="002B6D63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555AA">
              <w:rPr>
                <w:rFonts w:ascii="Times New Roman" w:eastAsia="Times New Roman" w:hAnsi="Times New Roman" w:cs="Times New Roman"/>
                <w:b/>
                <w:bCs/>
              </w:rPr>
              <w:t>Up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3E4CAA" w:rsidRPr="00D555AA" w:rsidRDefault="003E4CAA" w:rsidP="006239B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D555AA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noWrap/>
          </w:tcPr>
          <w:p w:rsidR="003E4CAA" w:rsidRPr="00D555AA" w:rsidRDefault="003E4CAA" w:rsidP="006239B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D555AA">
              <w:rPr>
                <w:rFonts w:asciiTheme="majorBidi" w:eastAsia="Times New Roman" w:hAnsiTheme="majorBidi" w:cstheme="majorBidi"/>
                <w:b/>
                <w:bCs/>
              </w:rPr>
              <w:t>Dow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3E4CAA" w:rsidRPr="00D555AA" w:rsidRDefault="003E4CAA" w:rsidP="006239B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D555AA">
              <w:rPr>
                <w:rFonts w:asciiTheme="majorBidi" w:eastAsia="Times New Roman" w:hAnsiTheme="majorBidi" w:cstheme="majorBidi"/>
                <w:b/>
                <w:bCs/>
              </w:rPr>
              <w:t>Up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 xml:space="preserve">[E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Amino acid transport and metabolism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 xml:space="preserve">[K]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Transcription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[J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Translation, ribosomal structure and biogenesis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[G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Carbohydrate transport and metabolism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[R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General function prediction only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[P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Inorganic ion transport and metabolism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[F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Nucleotide transport and metabolism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[O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Posttranslational modification, protein turnover, chaperones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 xml:space="preserve">[C]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Energy production and conversion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[I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Lipid transport and metabolism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[M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Cell wall/membrane/envelope biogenesis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[V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Defense mechanisms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 xml:space="preserve">[H]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Coenzyme transport and metabolism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 xml:space="preserve">[L]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Replication, recombination and repair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[</w:t>
            </w:r>
            <w:r>
              <w:rPr>
                <w:rFonts w:asciiTheme="majorBidi" w:eastAsia="Times New Roman" w:hAnsiTheme="majorBidi" w:cstheme="majorBidi"/>
                <w:color w:val="000000"/>
              </w:rPr>
              <w:t>D</w:t>
            </w:r>
            <w:r w:rsidRPr="00D555AA">
              <w:rPr>
                <w:rFonts w:asciiTheme="majorBidi" w:eastAsia="Times New Roman" w:hAnsiTheme="majorBidi" w:cstheme="majorBidi"/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Cell cycle control, cell division, chromosome partitioning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  <w:hideMark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[Q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Secondary metabolites biosynthesis, transport and catabolism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5E0B" w:rsidRPr="00D555AA" w:rsidRDefault="00F25E0B" w:rsidP="000C7AF4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[</w:t>
            </w:r>
            <w:r>
              <w:rPr>
                <w:rFonts w:asciiTheme="majorBidi" w:eastAsia="Times New Roman" w:hAnsiTheme="majorBidi" w:cstheme="majorBidi"/>
                <w:color w:val="000000"/>
              </w:rPr>
              <w:t>T</w:t>
            </w:r>
            <w:r w:rsidRPr="00D555AA">
              <w:rPr>
                <w:rFonts w:asciiTheme="majorBidi" w:eastAsia="Times New Roman" w:hAnsiTheme="majorBidi" w:cstheme="majorBidi"/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Signal transduction mechanisms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5E0B" w:rsidRPr="00D555AA" w:rsidRDefault="00F25E0B" w:rsidP="000C7AF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F25E0B" w:rsidRPr="00D555AA" w:rsidTr="00F25E0B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5E0B" w:rsidRPr="00D555AA" w:rsidRDefault="00F25E0B" w:rsidP="007F221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>[</w:t>
            </w:r>
            <w:r>
              <w:rPr>
                <w:rFonts w:asciiTheme="majorBidi" w:eastAsia="Times New Roman" w:hAnsiTheme="majorBidi" w:cstheme="majorBidi"/>
                <w:color w:val="000000"/>
              </w:rPr>
              <w:t>S</w:t>
            </w:r>
            <w:r w:rsidRPr="00D555AA">
              <w:rPr>
                <w:rFonts w:asciiTheme="majorBidi" w:eastAsia="Times New Roman" w:hAnsiTheme="majorBidi" w:cstheme="majorBidi"/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5E0B" w:rsidRPr="00D555AA" w:rsidRDefault="00F25E0B" w:rsidP="007F2210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D555AA">
              <w:rPr>
                <w:rFonts w:ascii="Times New Roman" w:hAnsi="Times New Roman" w:cs="Times New Roman"/>
                <w:color w:val="000000"/>
              </w:rPr>
              <w:t>Function unknown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7F2210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D555A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vAlign w:val="center"/>
          </w:tcPr>
          <w:p w:rsidR="00F25E0B" w:rsidRPr="00F25E0B" w:rsidRDefault="00F25E0B" w:rsidP="00F25E0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25E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25E0B" w:rsidRPr="00D555AA" w:rsidRDefault="00F25E0B" w:rsidP="007F221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</w:tcPr>
          <w:p w:rsidR="00F25E0B" w:rsidRPr="00D555AA" w:rsidRDefault="00F25E0B" w:rsidP="007F221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5E0B" w:rsidRPr="00D555AA" w:rsidRDefault="00F25E0B" w:rsidP="007F221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D555AA" w:rsidRPr="00D555AA" w:rsidTr="00F25E0B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D555AA" w:rsidRPr="00D555AA" w:rsidRDefault="00D555AA" w:rsidP="006239BE">
            <w:pPr>
              <w:bidi w:val="0"/>
            </w:pPr>
            <w:r w:rsidRPr="00D555A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auto"/>
            </w:tcBorders>
            <w:noWrap/>
            <w:hideMark/>
          </w:tcPr>
          <w:p w:rsidR="00D555AA" w:rsidRPr="00D555AA" w:rsidRDefault="00D555AA" w:rsidP="000C7AF4">
            <w:pPr>
              <w:bidi w:val="0"/>
              <w:ind w:right="354"/>
              <w:jc w:val="both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b/>
                <w:color w:val="000000"/>
              </w:rPr>
              <w:t>Total number of genes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D555AA" w:rsidRPr="00D555AA" w:rsidRDefault="00D555AA" w:rsidP="002B6D63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55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noWrap/>
            <w:hideMark/>
          </w:tcPr>
          <w:p w:rsidR="00D555AA" w:rsidRPr="00D555AA" w:rsidRDefault="00D555AA" w:rsidP="002B6D63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55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6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</w:tcPr>
          <w:p w:rsidR="00D555AA" w:rsidRPr="00D555AA" w:rsidRDefault="00D555AA" w:rsidP="002B6D63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55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D555AA" w:rsidRPr="00D555AA" w:rsidRDefault="00D555AA" w:rsidP="006239B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noWrap/>
          </w:tcPr>
          <w:p w:rsidR="00D555AA" w:rsidRPr="00D555AA" w:rsidRDefault="00D555AA" w:rsidP="006239B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555AA" w:rsidRPr="00D555AA" w:rsidRDefault="00D555AA" w:rsidP="006239B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555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</w:t>
            </w:r>
          </w:p>
        </w:tc>
      </w:tr>
    </w:tbl>
    <w:p w:rsidR="003E4CAA" w:rsidRPr="00CD49D7" w:rsidRDefault="003E4CAA" w:rsidP="003E4CAA">
      <w:pPr>
        <w:autoSpaceDE w:val="0"/>
        <w:autoSpaceDN w:val="0"/>
        <w:bidi w:val="0"/>
        <w:adjustRightInd w:val="0"/>
        <w:spacing w:after="0" w:line="480" w:lineRule="auto"/>
        <w:ind w:firstLine="720"/>
        <w:rPr>
          <w:rFonts w:asciiTheme="majorBidi" w:eastAsia="+mn-ea" w:hAnsiTheme="majorBidi" w:cstheme="majorBidi"/>
          <w:kern w:val="24"/>
        </w:rPr>
      </w:pPr>
      <w:bookmarkStart w:id="0" w:name="_GoBack"/>
    </w:p>
    <w:bookmarkEnd w:id="0"/>
    <w:p w:rsidR="00DA0EBF" w:rsidRDefault="00F25E0B"/>
    <w:sectPr w:rsidR="00DA0EBF" w:rsidSect="00440D9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CAA"/>
    <w:rsid w:val="000255A0"/>
    <w:rsid w:val="000C7AF4"/>
    <w:rsid w:val="001577C9"/>
    <w:rsid w:val="0022724B"/>
    <w:rsid w:val="00227999"/>
    <w:rsid w:val="00240905"/>
    <w:rsid w:val="0024234A"/>
    <w:rsid w:val="002B6D63"/>
    <w:rsid w:val="002E2BC0"/>
    <w:rsid w:val="0037047C"/>
    <w:rsid w:val="003A7CEB"/>
    <w:rsid w:val="003E4CAA"/>
    <w:rsid w:val="00440D94"/>
    <w:rsid w:val="0049528B"/>
    <w:rsid w:val="004A5343"/>
    <w:rsid w:val="005155CE"/>
    <w:rsid w:val="00566131"/>
    <w:rsid w:val="005C3A30"/>
    <w:rsid w:val="006A47D5"/>
    <w:rsid w:val="006F0844"/>
    <w:rsid w:val="00712A30"/>
    <w:rsid w:val="00760277"/>
    <w:rsid w:val="007D149F"/>
    <w:rsid w:val="007F2210"/>
    <w:rsid w:val="00805F97"/>
    <w:rsid w:val="008472C6"/>
    <w:rsid w:val="00894A49"/>
    <w:rsid w:val="008E2267"/>
    <w:rsid w:val="00967348"/>
    <w:rsid w:val="009C77B2"/>
    <w:rsid w:val="009F191C"/>
    <w:rsid w:val="00A306AD"/>
    <w:rsid w:val="00A86646"/>
    <w:rsid w:val="00AC61E6"/>
    <w:rsid w:val="00B04D92"/>
    <w:rsid w:val="00B146DD"/>
    <w:rsid w:val="00B3732D"/>
    <w:rsid w:val="00B85CC9"/>
    <w:rsid w:val="00BB7A4A"/>
    <w:rsid w:val="00CD4455"/>
    <w:rsid w:val="00D45807"/>
    <w:rsid w:val="00D555AA"/>
    <w:rsid w:val="00D63646"/>
    <w:rsid w:val="00D70788"/>
    <w:rsid w:val="00D91170"/>
    <w:rsid w:val="00E10029"/>
    <w:rsid w:val="00E851FE"/>
    <w:rsid w:val="00EA3DA7"/>
    <w:rsid w:val="00F2599A"/>
    <w:rsid w:val="00F25E0B"/>
    <w:rsid w:val="00F54299"/>
    <w:rsid w:val="00FA75D7"/>
    <w:rsid w:val="00FB2ED9"/>
    <w:rsid w:val="00FD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CA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CA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CA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CA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6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4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45B6BB1-7787-437C-9F0D-835EBCF8B4FD}"/>
</file>

<file path=customXml/itemProps2.xml><?xml version="1.0" encoding="utf-8"?>
<ds:datastoreItem xmlns:ds="http://schemas.openxmlformats.org/officeDocument/2006/customXml" ds:itemID="{2E329125-1F01-4463-8C8A-79435BBF4981}"/>
</file>

<file path=customXml/itemProps3.xml><?xml version="1.0" encoding="utf-8"?>
<ds:datastoreItem xmlns:ds="http://schemas.openxmlformats.org/officeDocument/2006/customXml" ds:itemID="{FA8F677E-0363-4DD3-9A56-1B4E9E149F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204</Words>
  <Characters>1024</Characters>
  <Application>Microsoft Office Word</Application>
  <DocSecurity>0</DocSecurity>
  <Lines>8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lalit Health Services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ורית פורת</dc:creator>
  <cp:keywords/>
  <dc:description/>
  <cp:lastModifiedBy>רחל בניסטי</cp:lastModifiedBy>
  <cp:revision>35</cp:revision>
  <dcterms:created xsi:type="dcterms:W3CDTF">2015-07-22T12:24:00Z</dcterms:created>
  <dcterms:modified xsi:type="dcterms:W3CDTF">2017-04-0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